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5D3E" w14:textId="549B411F" w:rsidR="00134B39" w:rsidRPr="00B9497D" w:rsidRDefault="009C15E4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49"/>
      <w:r>
        <w:rPr>
          <w:rFonts w:ascii="Times New Roman" w:hAnsi="Times New Roman"/>
          <w:b/>
          <w:bCs/>
          <w:szCs w:val="22"/>
        </w:rPr>
        <w:t>Checklist</w:t>
      </w:r>
      <w:r w:rsidR="00B9497D" w:rsidRPr="00B9497D">
        <w:rPr>
          <w:rFonts w:ascii="Times New Roman" w:hAnsi="Times New Roman"/>
          <w:b/>
          <w:bCs/>
          <w:szCs w:val="22"/>
        </w:rPr>
        <w:t xml:space="preserve"> </w:t>
      </w:r>
      <w:r>
        <w:rPr>
          <w:rFonts w:ascii="Times New Roman" w:hAnsi="Times New Roman"/>
          <w:b/>
          <w:bCs/>
          <w:szCs w:val="22"/>
        </w:rPr>
        <w:t>3</w:t>
      </w:r>
      <w:r w:rsidR="00913606">
        <w:rPr>
          <w:rFonts w:ascii="Times New Roman" w:hAnsi="Times New Roman"/>
          <w:b/>
          <w:bCs/>
          <w:szCs w:val="22"/>
        </w:rPr>
        <w:t>.</w:t>
      </w:r>
      <w:r w:rsidR="00134B39" w:rsidRPr="00B9497D">
        <w:rPr>
          <w:rFonts w:ascii="Times New Roman" w:hAnsi="Times New Roman"/>
          <w:b/>
          <w:bCs/>
          <w:szCs w:val="22"/>
        </w:rPr>
        <w:t xml:space="preserve"> </w:t>
      </w:r>
      <w:r w:rsidR="00C25BC0">
        <w:rPr>
          <w:rFonts w:ascii="Times New Roman" w:hAnsi="Times New Roman"/>
          <w:b/>
          <w:bCs/>
          <w:szCs w:val="22"/>
        </w:rPr>
        <w:t>The 32</w:t>
      </w:r>
      <w:r w:rsidR="00134B39" w:rsidRPr="00B9497D">
        <w:rPr>
          <w:rFonts w:ascii="Times New Roman" w:hAnsi="Times New Roman"/>
          <w:b/>
          <w:bCs/>
          <w:szCs w:val="22"/>
        </w:rPr>
        <w:t>-item COREQ checklist</w:t>
      </w:r>
      <w:r w:rsidR="00E90308" w:rsidRPr="00B9497D">
        <w:rPr>
          <w:rFonts w:ascii="Times New Roman" w:hAnsi="Times New Roman"/>
          <w:b/>
          <w:bCs/>
          <w:szCs w:val="22"/>
        </w:rPr>
        <w:t xml:space="preserve"> for interviews of </w:t>
      </w:r>
      <w:r w:rsidR="00913606">
        <w:rPr>
          <w:rFonts w:ascii="Times New Roman" w:hAnsi="Times New Roman"/>
          <w:b/>
          <w:bCs/>
          <w:szCs w:val="22"/>
        </w:rPr>
        <w:t xml:space="preserve">the </w:t>
      </w:r>
      <w:r w:rsidR="00E90308" w:rsidRPr="00B9497D">
        <w:rPr>
          <w:rFonts w:ascii="Times New Roman" w:hAnsi="Times New Roman"/>
          <w:b/>
          <w:bCs/>
          <w:szCs w:val="22"/>
        </w:rPr>
        <w:t>third iteration</w:t>
      </w:r>
      <w:r w:rsidR="00B9497D" w:rsidRPr="00B9497D">
        <w:rPr>
          <w:rFonts w:ascii="Times New Roman" w:hAnsi="Times New Roman"/>
          <w:b/>
          <w:bCs/>
          <w:szCs w:val="22"/>
        </w:rPr>
        <w:t>.</w:t>
      </w:r>
      <w:bookmarkEnd w:id="0"/>
    </w:p>
    <w:tbl>
      <w:tblPr>
        <w:tblStyle w:val="TableGrid"/>
        <w:tblW w:w="8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2324"/>
        <w:gridCol w:w="2665"/>
        <w:gridCol w:w="1434"/>
      </w:tblGrid>
      <w:tr w:rsidR="002A6F4A" w:rsidRPr="00A8722A" w14:paraId="697EF843" w14:textId="77777777" w:rsidTr="00CF5BC8">
        <w:trPr>
          <w:trHeight w:val="262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B6EDAE" w14:textId="095E83BA" w:rsidR="002A6F4A" w:rsidRPr="00A8722A" w:rsidRDefault="002A6F4A" w:rsidP="00BB282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bookmarkStart w:id="1" w:name="_Hlk144730767"/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Item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C8DFE9" w14:textId="74998A73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Guide question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35E90" w14:textId="1633325C" w:rsidR="002A6F4A" w:rsidRPr="00A8722A" w:rsidRDefault="002A6F4A" w:rsidP="002A6F4A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escription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14:paraId="1342D439" w14:textId="76D754C0" w:rsidR="002A6F4A" w:rsidRPr="00A8722A" w:rsidRDefault="007B2815" w:rsidP="00CF5BC8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Item reporting</w:t>
            </w:r>
          </w:p>
        </w:tc>
      </w:tr>
      <w:tr w:rsidR="003055E8" w:rsidRPr="00A8722A" w14:paraId="2D47E2D4" w14:textId="77777777" w:rsidTr="00063220">
        <w:trPr>
          <w:trHeight w:val="262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87D89DB" w14:textId="5EDB8F95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main 1: Research team and reflexivity</w:t>
            </w:r>
          </w:p>
        </w:tc>
      </w:tr>
      <w:tr w:rsidR="003055E8" w:rsidRPr="00A8722A" w14:paraId="09D4FED6" w14:textId="77777777" w:rsidTr="00BE3698">
        <w:trPr>
          <w:trHeight w:val="262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B2866CC" w14:textId="32E3557F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Personal characteristics</w:t>
            </w:r>
          </w:p>
        </w:tc>
      </w:tr>
      <w:tr w:rsidR="002A6F4A" w:rsidRPr="00A8722A" w14:paraId="09E15102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B4118DB" w14:textId="2A56A038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. Interviewer/facilitato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B635D7B" w14:textId="646655EA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ich author/s conducted the interview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2F3FE41B" w14:textId="26496847" w:rsidR="002A6F4A" w:rsidRPr="00A8722A" w:rsidRDefault="00846DC3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C7AA5" w:rsidRPr="00A8722A">
              <w:rPr>
                <w:rFonts w:ascii="Times New Roman" w:eastAsia="Calibri" w:hAnsi="Times New Roman"/>
                <w:szCs w:val="22"/>
              </w:rPr>
              <w:t>conducted the interview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E05FBF1" w14:textId="4FFC9BF5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2CE90FFB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3ED71DA" w14:textId="030D739A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. Credential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7356D8B" w14:textId="2FF41649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were the researcher</w:t>
            </w:r>
            <w:r w:rsidR="000B0CE5" w:rsidRPr="00A8722A">
              <w:rPr>
                <w:rFonts w:ascii="Times New Roman" w:eastAsia="Calibri" w:hAnsi="Times New Roman"/>
                <w:szCs w:val="22"/>
              </w:rPr>
              <w:t>’</w:t>
            </w:r>
            <w:r w:rsidRPr="00A8722A">
              <w:rPr>
                <w:rFonts w:ascii="Times New Roman" w:eastAsia="Calibri" w:hAnsi="Times New Roman"/>
                <w:szCs w:val="22"/>
              </w:rPr>
              <w:t>s credentials? E.g., PhD, MD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F736F7A" w14:textId="3471A13D" w:rsidR="002A6F4A" w:rsidRPr="00A8722A" w:rsidRDefault="00846DC3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C7AA5" w:rsidRPr="00A8722A">
              <w:rPr>
                <w:rFonts w:ascii="Times New Roman" w:eastAsia="Calibri" w:hAnsi="Times New Roman"/>
                <w:szCs w:val="22"/>
              </w:rPr>
              <w:t xml:space="preserve">holds a </w:t>
            </w:r>
            <w:r w:rsidR="0005501F" w:rsidRPr="00A8722A">
              <w:rPr>
                <w:rFonts w:ascii="Times New Roman" w:eastAsia="Calibri" w:hAnsi="Times New Roman"/>
                <w:szCs w:val="22"/>
              </w:rPr>
              <w:t>BA</w:t>
            </w:r>
            <w:r w:rsidR="00EC7AA5" w:rsidRPr="00A8722A">
              <w:rPr>
                <w:rFonts w:ascii="Times New Roman" w:eastAsia="Calibri" w:hAnsi="Times New Roman"/>
                <w:szCs w:val="22"/>
              </w:rPr>
              <w:t xml:space="preserve"> and two </w:t>
            </w:r>
            <w:r w:rsidR="0005501F" w:rsidRPr="00A8722A">
              <w:rPr>
                <w:rFonts w:ascii="Times New Roman" w:eastAsia="Calibri" w:hAnsi="Times New Roman"/>
                <w:szCs w:val="22"/>
              </w:rPr>
              <w:t>MSc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7B853ED" w14:textId="28F7E29E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71CD4218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416D978" w14:textId="6F49FD4E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3. Occup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BA1766E" w14:textId="36CA0EA7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was their occupation at the time of the stud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3036DB7" w14:textId="0BEA8A4F" w:rsidR="002A6F4A" w:rsidRPr="00A8722A" w:rsidRDefault="00846DC3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C7AA5" w:rsidRPr="00A8722A">
              <w:rPr>
                <w:rFonts w:ascii="Times New Roman" w:eastAsia="Calibri" w:hAnsi="Times New Roman"/>
                <w:szCs w:val="22"/>
              </w:rPr>
              <w:t xml:space="preserve">is a </w:t>
            </w:r>
            <w:r w:rsidR="0005501F" w:rsidRPr="00A8722A">
              <w:rPr>
                <w:rFonts w:ascii="Times New Roman" w:eastAsia="Calibri" w:hAnsi="Times New Roman"/>
                <w:szCs w:val="22"/>
              </w:rPr>
              <w:t>PhD candidate at the Witten/</w:t>
            </w:r>
            <w:proofErr w:type="spellStart"/>
            <w:r w:rsidR="0005501F" w:rsidRPr="00A8722A">
              <w:rPr>
                <w:rFonts w:ascii="Times New Roman" w:eastAsia="Calibri" w:hAnsi="Times New Roman"/>
                <w:szCs w:val="22"/>
              </w:rPr>
              <w:t>Herdecke</w:t>
            </w:r>
            <w:proofErr w:type="spellEnd"/>
            <w:r w:rsidR="00A43373" w:rsidRPr="00A8722A">
              <w:rPr>
                <w:rFonts w:ascii="Times New Roman" w:eastAsia="Calibri" w:hAnsi="Times New Roman"/>
                <w:szCs w:val="22"/>
              </w:rPr>
              <w:t xml:space="preserve"> University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C494FBF" w14:textId="3C15CC4A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itle page</w:t>
            </w:r>
          </w:p>
        </w:tc>
      </w:tr>
      <w:tr w:rsidR="002A6F4A" w:rsidRPr="00A8722A" w14:paraId="408C5672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6A6D783F" w14:textId="5260DD80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4. Gende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4AAE786" w14:textId="745D63ED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the researcher male or female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DB8F9FD" w14:textId="54C1EF7C" w:rsidR="002A6F4A" w:rsidRPr="00A8722A" w:rsidRDefault="00846DC3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C7AA5" w:rsidRPr="00A8722A">
              <w:rPr>
                <w:rFonts w:ascii="Times New Roman" w:eastAsia="Calibri" w:hAnsi="Times New Roman"/>
                <w:szCs w:val="22"/>
              </w:rPr>
              <w:t>is m</w:t>
            </w:r>
            <w:r w:rsidR="0005501F" w:rsidRPr="00A8722A">
              <w:rPr>
                <w:rFonts w:ascii="Times New Roman" w:eastAsia="Calibri" w:hAnsi="Times New Roman"/>
                <w:szCs w:val="22"/>
              </w:rPr>
              <w:t>a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B80C2F8" w14:textId="2B4B19C3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2CD4EFA9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62DD277B" w14:textId="6023414A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5. Experience and training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5940923E" w14:textId="02E51544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experience or training did the researcher have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7AF12796" w14:textId="00902C69" w:rsidR="002A6F4A" w:rsidRPr="00A8722A" w:rsidRDefault="00846DC3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 xml:space="preserve">BS </w:t>
            </w:r>
            <w:r w:rsidR="00EC7AA5" w:rsidRPr="00A8722A">
              <w:rPr>
                <w:rFonts w:ascii="Times New Roman" w:eastAsia="Calibri" w:hAnsi="Times New Roman"/>
                <w:szCs w:val="22"/>
              </w:rPr>
              <w:t>has e</w:t>
            </w:r>
            <w:r w:rsidR="0005501F" w:rsidRPr="00A8722A">
              <w:rPr>
                <w:rFonts w:ascii="Times New Roman" w:eastAsia="Calibri" w:hAnsi="Times New Roman"/>
                <w:szCs w:val="22"/>
              </w:rPr>
              <w:t>xperience in conducting qualitative interviews through interview studies during MSc program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1D373855" w14:textId="7B28105F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3055E8" w:rsidRPr="00A8722A" w14:paraId="6FE584FF" w14:textId="77777777" w:rsidTr="00AB67AE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675C819" w14:textId="306E2AB8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Relationship with participants</w:t>
            </w:r>
          </w:p>
        </w:tc>
      </w:tr>
      <w:tr w:rsidR="002A6F4A" w:rsidRPr="00A8722A" w14:paraId="06A33D64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532C0D8B" w14:textId="2B9A6C95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6. Relationship established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5C105E58" w14:textId="1043FF24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a relationship established prior to study commencement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52DC2F3" w14:textId="41A59226" w:rsidR="0005501F" w:rsidRPr="00A8722A" w:rsidRDefault="006C056E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Participants were recruited from the broader network of all </w:t>
            </w:r>
            <w:r w:rsidR="00A43373" w:rsidRPr="00A8722A">
              <w:rPr>
                <w:rFonts w:ascii="Times New Roman" w:eastAsia="Calibri" w:hAnsi="Times New Roman"/>
                <w:szCs w:val="22"/>
              </w:rPr>
              <w:t>authors;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therefore, the interviewer knew some of the participants </w:t>
            </w:r>
            <w:r w:rsidR="00112581" w:rsidRPr="00A8722A">
              <w:rPr>
                <w:rFonts w:ascii="Times New Roman" w:eastAsia="Calibri" w:hAnsi="Times New Roman"/>
                <w:szCs w:val="22"/>
              </w:rPr>
              <w:t xml:space="preserve">by name and demographic characteristics 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prior to the </w:t>
            </w:r>
            <w:r w:rsidR="00112581" w:rsidRPr="00A8722A">
              <w:rPr>
                <w:rFonts w:ascii="Times New Roman" w:eastAsia="Calibri" w:hAnsi="Times New Roman"/>
                <w:szCs w:val="22"/>
              </w:rPr>
              <w:t>stud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7B002F6E" w14:textId="4B09181A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63125DCD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F76D9EE" w14:textId="7B0862F4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7. Participant knowledge of the interviewer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D934691" w14:textId="7B99EF92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did the participants know about the researcher? E.g., personal goals, reasons for doing the research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7ECC433" w14:textId="2D492D25" w:rsidR="002A6F4A" w:rsidRPr="00A8722A" w:rsidRDefault="0005501F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All participants were briefed on the objective of the conducted research and were provided with the relevant information material (i.e., privacy statement)</w:t>
            </w:r>
            <w:r w:rsidR="00E10CE7" w:rsidRPr="00A8722A">
              <w:rPr>
                <w:rFonts w:ascii="Times New Roman" w:eastAsia="Calibri" w:hAnsi="Times New Roman"/>
                <w:szCs w:val="22"/>
              </w:rPr>
              <w:t>; when asked, the researcher explained that the study was conducted in the context of a PhD program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60710FA" w14:textId="2B87565B" w:rsidR="002A6F4A" w:rsidRPr="00A8722A" w:rsidRDefault="00A10852" w:rsidP="000B0CE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2A6F4A" w:rsidRPr="00A8722A" w14:paraId="35176270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52A56F64" w14:textId="16180B65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8. Interviewer characteristics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2FAF3B14" w14:textId="4B0D7749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characteristics were reported about the interviewer/</w:t>
            </w:r>
            <w:r w:rsidR="00F31879" w:rsidRPr="00A8722A">
              <w:rPr>
                <w:rFonts w:ascii="Times New Roman" w:eastAsia="Calibri" w:hAnsi="Times New Roman"/>
                <w:szCs w:val="22"/>
              </w:rPr>
              <w:t xml:space="preserve"> </w:t>
            </w:r>
            <w:r w:rsidRPr="00A8722A">
              <w:rPr>
                <w:rFonts w:ascii="Times New Roman" w:eastAsia="Calibri" w:hAnsi="Times New Roman"/>
                <w:szCs w:val="22"/>
              </w:rPr>
              <w:t>facilitator? E.g., Bias, assumptions, reasons and interests in the research topic</w:t>
            </w:r>
            <w:r w:rsidR="00B9497D">
              <w:rPr>
                <w:rFonts w:ascii="Times New Roman" w:eastAsia="Calibri" w:hAnsi="Times New Roman"/>
                <w:szCs w:val="22"/>
              </w:rPr>
              <w:br/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6D8F7C1D" w14:textId="24723D2F" w:rsidR="002A6F4A" w:rsidRPr="00A8722A" w:rsidRDefault="00F31879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 characteristics on the interviewer were reported</w:t>
            </w:r>
            <w:r w:rsidR="002F3F17" w:rsidRPr="00A8722A">
              <w:rPr>
                <w:rFonts w:ascii="Times New Roman" w:eastAsia="Calibri" w:hAnsi="Times New Roman"/>
                <w:szCs w:val="22"/>
              </w:rPr>
              <w:t xml:space="preserve"> as </w:t>
            </w:r>
            <w:r w:rsidR="00A43373" w:rsidRPr="00A8722A">
              <w:rPr>
                <w:rFonts w:ascii="Times New Roman" w:eastAsia="Calibri" w:hAnsi="Times New Roman"/>
                <w:szCs w:val="22"/>
              </w:rPr>
              <w:t xml:space="preserve">no </w:t>
            </w:r>
            <w:r w:rsidR="002F3F17" w:rsidRPr="00A8722A">
              <w:rPr>
                <w:rFonts w:ascii="Times New Roman" w:eastAsia="Calibri" w:hAnsi="Times New Roman"/>
                <w:szCs w:val="22"/>
              </w:rPr>
              <w:t>relevant biases</w:t>
            </w:r>
            <w:r w:rsidR="00A43373" w:rsidRPr="00A8722A">
              <w:rPr>
                <w:rFonts w:ascii="Times New Roman" w:eastAsia="Calibri" w:hAnsi="Times New Roman"/>
                <w:szCs w:val="22"/>
              </w:rPr>
              <w:t xml:space="preserve"> were expected; the interviewer only had </w:t>
            </w:r>
            <w:r w:rsidR="002F3F17" w:rsidRPr="00A8722A">
              <w:rPr>
                <w:rFonts w:ascii="Times New Roman" w:eastAsia="Calibri" w:hAnsi="Times New Roman"/>
                <w:szCs w:val="22"/>
              </w:rPr>
              <w:t>scientific interest</w:t>
            </w:r>
            <w:r w:rsidR="00A43373" w:rsidRPr="00A8722A">
              <w:rPr>
                <w:rFonts w:ascii="Times New Roman" w:eastAsia="Calibri" w:hAnsi="Times New Roman"/>
                <w:szCs w:val="22"/>
              </w:rPr>
              <w:t xml:space="preserve"> in the </w:t>
            </w:r>
            <w:proofErr w:type="gramStart"/>
            <w:r w:rsidR="00A43373" w:rsidRPr="00A8722A">
              <w:rPr>
                <w:rFonts w:ascii="Times New Roman" w:eastAsia="Calibri" w:hAnsi="Times New Roman"/>
                <w:szCs w:val="22"/>
              </w:rPr>
              <w:t>study</w:t>
            </w:r>
            <w:r w:rsidR="002F3F17" w:rsidRPr="00A8722A">
              <w:rPr>
                <w:rFonts w:ascii="Times New Roman" w:eastAsia="Calibri" w:hAnsi="Times New Roman"/>
                <w:szCs w:val="22"/>
              </w:rPr>
              <w:t>,</w:t>
            </w:r>
            <w:proofErr w:type="gramEnd"/>
            <w:r w:rsidR="002F3F17" w:rsidRPr="00A8722A">
              <w:rPr>
                <w:rFonts w:ascii="Times New Roman" w:eastAsia="Calibri" w:hAnsi="Times New Roman"/>
                <w:szCs w:val="22"/>
              </w:rPr>
              <w:t xml:space="preserve"> </w:t>
            </w:r>
            <w:r w:rsidR="00A43373" w:rsidRPr="00A8722A">
              <w:rPr>
                <w:rFonts w:ascii="Times New Roman" w:eastAsia="Calibri" w:hAnsi="Times New Roman"/>
                <w:szCs w:val="22"/>
              </w:rPr>
              <w:t xml:space="preserve">there was </w:t>
            </w:r>
            <w:r w:rsidR="002F3F17" w:rsidRPr="00A8722A">
              <w:rPr>
                <w:rFonts w:ascii="Times New Roman" w:eastAsia="Calibri" w:hAnsi="Times New Roman"/>
                <w:szCs w:val="22"/>
              </w:rPr>
              <w:t>no economic interest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707A2962" w14:textId="08669AE3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3055E8" w:rsidRPr="00A8722A" w14:paraId="189876AB" w14:textId="77777777" w:rsidTr="0090149C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4D849EB" w14:textId="144F8375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main 2: Study design</w:t>
            </w:r>
          </w:p>
        </w:tc>
      </w:tr>
      <w:tr w:rsidR="003055E8" w:rsidRPr="00A8722A" w14:paraId="21949D24" w14:textId="77777777" w:rsidTr="00DD27D9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5B9523C" w14:textId="51597247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lastRenderedPageBreak/>
              <w:t>Theoretical framework</w:t>
            </w:r>
          </w:p>
        </w:tc>
      </w:tr>
      <w:tr w:rsidR="007B2815" w:rsidRPr="00A8722A" w14:paraId="5291A037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12" w:space="0" w:color="auto"/>
            </w:tcBorders>
          </w:tcPr>
          <w:p w14:paraId="7CD86D0B" w14:textId="58DF4E56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9. Methodological orientation and theory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</w:tcPr>
          <w:p w14:paraId="15DC3084" w14:textId="3C55F095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</w:tcPr>
          <w:p w14:paraId="24A5492E" w14:textId="4D0A8A3C" w:rsidR="007B2815" w:rsidRPr="00A8722A" w:rsidRDefault="000B0CE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</w:t>
            </w:r>
            <w:r w:rsidR="007B2815" w:rsidRPr="00A8722A">
              <w:rPr>
                <w:rFonts w:ascii="Times New Roman" w:eastAsia="Calibri" w:hAnsi="Times New Roman"/>
                <w:szCs w:val="22"/>
              </w:rPr>
              <w:t xml:space="preserve">hematic analysis was applied through two coding </w:t>
            </w:r>
            <w:r w:rsidRPr="00A8722A">
              <w:rPr>
                <w:rFonts w:ascii="Times New Roman" w:eastAsia="Calibri" w:hAnsi="Times New Roman"/>
                <w:szCs w:val="22"/>
              </w:rPr>
              <w:t>round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14:paraId="3B3DF29F" w14:textId="5226CDDE" w:rsidR="007B2815" w:rsidRPr="00A8722A" w:rsidRDefault="007B2815" w:rsidP="000B0CE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3055E8" w:rsidRPr="00A8722A" w14:paraId="47B0C8DC" w14:textId="77777777" w:rsidTr="00BF016F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8AB88ED" w14:textId="120E28DC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Participant selection</w:t>
            </w:r>
          </w:p>
        </w:tc>
      </w:tr>
      <w:tr w:rsidR="007B2815" w:rsidRPr="00A8722A" w14:paraId="1FEBB1F8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7FCA4706" w14:textId="2C21560E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0. Sampling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0E13A58C" w14:textId="1D286C7E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were participants selected? E.g., purposive, convenience, consecutive, snowball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AE83D37" w14:textId="0E90D91B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A purposive sampling was applied; participants were recruited from the broader network of all authors and selected such that a representative sample of the observed population (employees of companies in Germany) was obtained, distributed across demographic and company characteristics (e.g., age, gender, industry of employer)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22C2A2C9" w14:textId="7A18BCBE" w:rsidR="007B2815" w:rsidRPr="00A8722A" w:rsidRDefault="007B2815" w:rsidP="000B0CE5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2A6F4A" w:rsidRPr="00A8722A" w14:paraId="1D60A552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0172C5E" w14:textId="7EBA6C74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1. Method of approach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40DF19C" w14:textId="7C43DD4D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were participants approached? E.g., face-to-face, telephone, mail, email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55913FB" w14:textId="2D954FCA" w:rsidR="002A6F4A" w:rsidRPr="00A8722A" w:rsidRDefault="00F31879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Participants were contacted via email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5FAB0E2" w14:textId="156B378F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7B2815" w:rsidRPr="00A8722A" w14:paraId="650CAF04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671EF8A" w14:textId="52CE6EB4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2. Sample siz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BFF4564" w14:textId="700E16B4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many participants were in the stud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2C75513" w14:textId="338DFC7B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5 participants were interview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B15F961" w14:textId="1766B844" w:rsidR="007B2815" w:rsidRPr="00A8722A" w:rsidRDefault="007B2815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Results</w:t>
            </w:r>
          </w:p>
        </w:tc>
      </w:tr>
      <w:tr w:rsidR="002A6F4A" w:rsidRPr="00A8722A" w14:paraId="06F3BCD2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32A30FCF" w14:textId="05496209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3. Non-participation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34A24C7F" w14:textId="6DD2A305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many people refused to participate or dropped out? Reasons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1BB668F8" w14:textId="6042F483" w:rsidR="002A6F4A" w:rsidRPr="00A8722A" w:rsidRDefault="00EC7AA5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All contacted persons were willing to participate in the interview study, none of them dropped out during the interview process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515D64E0" w14:textId="4811F8AB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3055E8" w:rsidRPr="00A8722A" w14:paraId="6F9B697F" w14:textId="77777777" w:rsidTr="0075119C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351439B" w14:textId="6A44772E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Setting</w:t>
            </w:r>
          </w:p>
        </w:tc>
      </w:tr>
      <w:tr w:rsidR="007B2815" w:rsidRPr="00A8722A" w14:paraId="3C40909B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382B2553" w14:textId="25F79DD9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4. Setting of data collection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A43A21D" w14:textId="3B819932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ere was the data collected? E.g., home, clinic, workplace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0994F9A" w14:textId="1622EAFC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ata was collected either in personal settings in private residence rooms of the participants or via phone/video calls</w:t>
            </w:r>
            <w:r w:rsidR="00F675D0">
              <w:rPr>
                <w:rFonts w:ascii="Times New Roman" w:eastAsia="Calibri" w:hAnsi="Times New Roman"/>
                <w:szCs w:val="22"/>
              </w:rPr>
              <w:t xml:space="preserve"> in February and March 2023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3FAF1EE2" w14:textId="378954BE" w:rsidR="007B2815" w:rsidRPr="00A8722A" w:rsidRDefault="00F675D0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2C7B386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35879FCB" w14:textId="18F46F40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5. Presence on non-participant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F0A01EB" w14:textId="4A6C09B4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anyone else present besides the participants and researcher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0BED419" w14:textId="108E0A8C" w:rsidR="002A6F4A" w:rsidRPr="00A8722A" w:rsidRDefault="00EC7AA5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No, only </w:t>
            </w:r>
            <w:r w:rsidR="00846DC3">
              <w:rPr>
                <w:rFonts w:ascii="Times New Roman" w:eastAsia="Calibri" w:hAnsi="Times New Roman"/>
                <w:szCs w:val="22"/>
              </w:rPr>
              <w:t xml:space="preserve">BS 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and the respective participant </w:t>
            </w:r>
            <w:r w:rsidR="00055B8F" w:rsidRPr="00A8722A">
              <w:rPr>
                <w:rFonts w:ascii="Times New Roman" w:eastAsia="Calibri" w:hAnsi="Times New Roman"/>
                <w:szCs w:val="22"/>
              </w:rPr>
              <w:t xml:space="preserve">were </w:t>
            </w:r>
            <w:r w:rsidRPr="00A8722A">
              <w:rPr>
                <w:rFonts w:ascii="Times New Roman" w:eastAsia="Calibri" w:hAnsi="Times New Roman"/>
                <w:szCs w:val="22"/>
              </w:rPr>
              <w:t>present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DF85FAD" w14:textId="56C01446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1E7EF126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0E2EB47D" w14:textId="3F3F881B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6. Description of sample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30CECB52" w14:textId="5795C0FF" w:rsidR="002A6F4A" w:rsidRPr="00A8722A" w:rsidRDefault="00F51FAC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are the important characteristics of the sample? E.g., demographic data, date</w:t>
            </w:r>
            <w:r w:rsidR="00B9497D">
              <w:rPr>
                <w:rFonts w:ascii="Times New Roman" w:eastAsia="Calibri" w:hAnsi="Times New Roman"/>
                <w:szCs w:val="22"/>
              </w:rPr>
              <w:br/>
            </w:r>
            <w:r w:rsidR="00B9497D">
              <w:rPr>
                <w:rFonts w:ascii="Times New Roman" w:eastAsia="Calibri" w:hAnsi="Times New Roman"/>
                <w:szCs w:val="22"/>
              </w:rPr>
              <w:br/>
            </w:r>
            <w:r w:rsidR="00B9497D">
              <w:rPr>
                <w:rFonts w:ascii="Times New Roman" w:eastAsia="Calibri" w:hAnsi="Times New Roman"/>
                <w:szCs w:val="22"/>
              </w:rPr>
              <w:br/>
            </w:r>
            <w:r w:rsidR="00B9497D">
              <w:rPr>
                <w:rFonts w:ascii="Times New Roman" w:eastAsia="Calibri" w:hAnsi="Times New Roman"/>
                <w:szCs w:val="22"/>
              </w:rPr>
              <w:br/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4FA24633" w14:textId="1DA1C9AB" w:rsidR="002A6F4A" w:rsidRPr="00A8722A" w:rsidRDefault="00EC7AA5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The sample was well distributed across relevant defined characteristics, </w:t>
            </w:r>
            <w:r w:rsidR="003E07D4" w:rsidRPr="00A8722A">
              <w:rPr>
                <w:rFonts w:ascii="Times New Roman" w:eastAsia="Calibri" w:hAnsi="Times New Roman"/>
                <w:szCs w:val="22"/>
              </w:rPr>
              <w:t>i.</w:t>
            </w:r>
            <w:r w:rsidRPr="00A8722A">
              <w:rPr>
                <w:rFonts w:ascii="Times New Roman" w:eastAsia="Calibri" w:hAnsi="Times New Roman"/>
                <w:szCs w:val="22"/>
              </w:rPr>
              <w:t>e., age, gender, education, number of employees, industry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 xml:space="preserve"> of employer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085ACD34" w14:textId="4D28F82F" w:rsidR="002A6F4A" w:rsidRPr="00A8722A" w:rsidRDefault="002918CB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2918CB">
              <w:rPr>
                <w:rFonts w:ascii="Times New Roman" w:eastAsia="Calibri" w:hAnsi="Times New Roman"/>
                <w:szCs w:val="22"/>
              </w:rPr>
              <w:t xml:space="preserve">Multimedia Appendix </w:t>
            </w:r>
            <w:r w:rsidR="0034185E">
              <w:rPr>
                <w:rFonts w:ascii="Times New Roman" w:eastAsia="Calibri" w:hAnsi="Times New Roman"/>
                <w:szCs w:val="22"/>
              </w:rPr>
              <w:t>6</w:t>
            </w:r>
          </w:p>
        </w:tc>
      </w:tr>
      <w:tr w:rsidR="003055E8" w:rsidRPr="00A8722A" w14:paraId="2CA45D66" w14:textId="77777777" w:rsidTr="0001025B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A904B45" w14:textId="487E9F08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lastRenderedPageBreak/>
              <w:t>Data collection</w:t>
            </w:r>
          </w:p>
        </w:tc>
      </w:tr>
      <w:tr w:rsidR="007B2815" w:rsidRPr="00A8722A" w14:paraId="1C9444DE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036B77C6" w14:textId="754DB3B0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7. Interview guide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4CDEA3C5" w14:textId="25FDD310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questions, prompts, guides provided by the authors? Was it pilot tested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3D2B7471" w14:textId="423C6667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Interviews were semi-structured based on a prepared interview guide </w:t>
            </w:r>
            <w:r w:rsidR="00A8310A" w:rsidRPr="00A8722A">
              <w:rPr>
                <w:rFonts w:ascii="Times New Roman" w:eastAsia="Calibri" w:hAnsi="Times New Roman"/>
                <w:szCs w:val="22"/>
              </w:rPr>
              <w:t>(</w:t>
            </w:r>
            <w:r w:rsidR="002918CB" w:rsidRPr="002918CB">
              <w:rPr>
                <w:rFonts w:ascii="Times New Roman" w:eastAsia="Calibri" w:hAnsi="Times New Roman"/>
                <w:szCs w:val="22"/>
              </w:rPr>
              <w:t xml:space="preserve">Multimedia Appendix </w:t>
            </w:r>
            <w:r w:rsidR="0034185E">
              <w:rPr>
                <w:rFonts w:ascii="Times New Roman" w:eastAsia="Calibri" w:hAnsi="Times New Roman"/>
                <w:szCs w:val="22"/>
              </w:rPr>
              <w:t>5</w:t>
            </w:r>
            <w:r w:rsidR="00A8310A" w:rsidRPr="00A8722A">
              <w:rPr>
                <w:rFonts w:ascii="Times New Roman" w:eastAsia="Calibri" w:hAnsi="Times New Roman"/>
                <w:szCs w:val="22"/>
              </w:rPr>
              <w:t xml:space="preserve">) </w:t>
            </w:r>
            <w:r w:rsidRPr="00A8722A">
              <w:rPr>
                <w:rFonts w:ascii="Times New Roman" w:eastAsia="Calibri" w:hAnsi="Times New Roman"/>
                <w:szCs w:val="22"/>
              </w:rPr>
              <w:t>which was tested and iterated by co-authors</w:t>
            </w:r>
            <w:r w:rsidR="00954A3B" w:rsidRPr="00A8722A">
              <w:rPr>
                <w:rFonts w:ascii="Times New Roman" w:eastAsia="Calibri" w:hAnsi="Times New Roman"/>
                <w:szCs w:val="22"/>
              </w:rPr>
              <w:t xml:space="preserve">; interviews </w:t>
            </w:r>
            <w:r w:rsidR="007E1052">
              <w:rPr>
                <w:rFonts w:ascii="Times New Roman" w:eastAsia="Calibri" w:hAnsi="Times New Roman"/>
                <w:szCs w:val="22"/>
              </w:rPr>
              <w:t xml:space="preserve">contributed to </w:t>
            </w:r>
            <w:r w:rsidR="00954A3B" w:rsidRPr="00A8722A">
              <w:rPr>
                <w:rFonts w:ascii="Times New Roman" w:eastAsia="Calibri" w:hAnsi="Times New Roman"/>
                <w:szCs w:val="22"/>
              </w:rPr>
              <w:t xml:space="preserve">two research </w:t>
            </w:r>
            <w:r w:rsidR="007E1052">
              <w:rPr>
                <w:rFonts w:ascii="Times New Roman" w:eastAsia="Calibri" w:hAnsi="Times New Roman"/>
                <w:szCs w:val="22"/>
              </w:rPr>
              <w:t>studies that form part of a larger research project</w:t>
            </w:r>
            <w:r w:rsidR="00954A3B" w:rsidRPr="00A8722A">
              <w:rPr>
                <w:rFonts w:ascii="Times New Roman" w:eastAsia="Calibri" w:hAnsi="Times New Roman"/>
                <w:szCs w:val="22"/>
              </w:rPr>
              <w:t>, only questions 1. to 3. and 11. to 15. were relevant for this stud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143DA94A" w14:textId="5A940925" w:rsidR="007B2815" w:rsidRPr="00A8722A" w:rsidRDefault="007B2815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  <w:r w:rsidR="00A8310A" w:rsidRPr="00A8722A">
              <w:rPr>
                <w:rFonts w:ascii="Times New Roman" w:eastAsia="Calibri" w:hAnsi="Times New Roman"/>
                <w:szCs w:val="22"/>
              </w:rPr>
              <w:t>;</w:t>
            </w:r>
            <w:r w:rsidR="00A8310A" w:rsidRPr="00A8722A">
              <w:rPr>
                <w:rFonts w:ascii="Times New Roman" w:eastAsia="Calibri" w:hAnsi="Times New Roman"/>
                <w:szCs w:val="22"/>
              </w:rPr>
              <w:br/>
            </w:r>
            <w:r w:rsidR="002918CB" w:rsidRPr="002918CB">
              <w:rPr>
                <w:rFonts w:ascii="Times New Roman" w:eastAsia="Calibri" w:hAnsi="Times New Roman"/>
                <w:szCs w:val="22"/>
              </w:rPr>
              <w:t xml:space="preserve">Multimedia Appendix </w:t>
            </w:r>
            <w:r w:rsidR="0034185E">
              <w:rPr>
                <w:rFonts w:ascii="Times New Roman" w:eastAsia="Calibri" w:hAnsi="Times New Roman"/>
                <w:szCs w:val="22"/>
              </w:rPr>
              <w:t>5</w:t>
            </w:r>
          </w:p>
        </w:tc>
      </w:tr>
      <w:tr w:rsidR="002A6F4A" w:rsidRPr="00A8722A" w14:paraId="3C2E6FC9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F22A8F9" w14:textId="5C68AA55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8. Repeat interview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FB95EBA" w14:textId="2DE13509" w:rsidR="002A6F4A" w:rsidRPr="00A8722A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repeat interviews carried out? If yes, how many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4B8D23BD" w14:textId="34F230B6" w:rsidR="002A6F4A" w:rsidRPr="00A8722A" w:rsidRDefault="00BC3FD2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 repeat interviews were requir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573F298" w14:textId="2E78F3EB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7B2815" w:rsidRPr="00A8722A" w14:paraId="60F4A4A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C833F32" w14:textId="7DC33623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9. Audio/visual recording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21C3E73" w14:textId="1CBBC829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id the research use audio or visual recording to collect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2B1151BA" w14:textId="37115324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Interviews, both, face-to-face and </w:t>
            </w:r>
            <w:r w:rsidR="00055B8F" w:rsidRPr="00A8722A">
              <w:rPr>
                <w:rFonts w:ascii="Times New Roman" w:eastAsia="Calibri" w:hAnsi="Times New Roman"/>
                <w:szCs w:val="22"/>
              </w:rPr>
              <w:t xml:space="preserve">via </w:t>
            </w:r>
            <w:r w:rsidRPr="00A8722A">
              <w:rPr>
                <w:rFonts w:ascii="Times New Roman" w:eastAsia="Calibri" w:hAnsi="Times New Roman"/>
                <w:szCs w:val="22"/>
              </w:rPr>
              <w:t>phone/video call, were audio recorded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094A117" w14:textId="42902C59" w:rsidR="007B2815" w:rsidRPr="00A8722A" w:rsidRDefault="00F675D0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79DA6BB7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45C93F3" w14:textId="6D1C1588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0. Field not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EA49FF5" w14:textId="35A23C98" w:rsidR="002A6F4A" w:rsidRPr="00A8722A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Were field notes made during and/or after the </w:t>
            </w:r>
            <w:r w:rsidR="00CA01C9" w:rsidRPr="00A8722A">
              <w:rPr>
                <w:rFonts w:ascii="Times New Roman" w:eastAsia="Calibri" w:hAnsi="Times New Roman"/>
                <w:szCs w:val="22"/>
              </w:rPr>
              <w:t>interview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48E62DC0" w14:textId="25640174" w:rsidR="002A6F4A" w:rsidRPr="00A8722A" w:rsidRDefault="00782391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No field notes were </w:t>
            </w:r>
            <w:proofErr w:type="gramStart"/>
            <w:r w:rsidRPr="00A8722A">
              <w:rPr>
                <w:rFonts w:ascii="Times New Roman" w:eastAsia="Calibri" w:hAnsi="Times New Roman"/>
                <w:szCs w:val="22"/>
              </w:rPr>
              <w:t>made,</w:t>
            </w:r>
            <w:proofErr w:type="gramEnd"/>
            <w:r w:rsidRPr="00A8722A">
              <w:rPr>
                <w:rFonts w:ascii="Times New Roman" w:eastAsia="Calibri" w:hAnsi="Times New Roman"/>
                <w:szCs w:val="22"/>
              </w:rPr>
              <w:t xml:space="preserve"> the audio recordings were transcribed after the interview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C9922D7" w14:textId="4701F279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7EB8B10C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B6354F9" w14:textId="1370AE0B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1. Dur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CBFBA49" w14:textId="08988B59" w:rsidR="002A6F4A" w:rsidRPr="00A8722A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was the duration of the interviews or focus group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5B9DC753" w14:textId="5DA65ECD" w:rsidR="002A6F4A" w:rsidRPr="00A8722A" w:rsidRDefault="00782391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Interview durations ranged from </w:t>
            </w:r>
            <w:r w:rsidR="00212B3B" w:rsidRPr="00A8722A">
              <w:rPr>
                <w:rFonts w:ascii="Times New Roman" w:eastAsia="Calibri" w:hAnsi="Times New Roman"/>
                <w:szCs w:val="22"/>
              </w:rPr>
              <w:t>25 to 46 minut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25A5697" w14:textId="4D852286" w:rsidR="002A6F4A" w:rsidRPr="00A8722A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629CE66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0E6D2388" w14:textId="1559BD33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2. Data saturation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BF8C9CA" w14:textId="546A7B34" w:rsidR="002A6F4A" w:rsidRPr="00A8722A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data saturation discussed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33F94D43" w14:textId="3D2DDCE2" w:rsidR="002A6F4A" w:rsidRPr="00A8722A" w:rsidRDefault="004D0F5F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ata saturation was not discussed with participan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261F265" w14:textId="4036C123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0AEB8CFF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383F0156" w14:textId="05824B12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3. Transcripts returned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642321DF" w14:textId="3DDEB5B4" w:rsidR="002A6F4A" w:rsidRPr="00A8722A" w:rsidRDefault="005D04B1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transcripts returned to participants for comment and/or correction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6CCC36C0" w14:textId="3AD0A18F" w:rsidR="002A6F4A" w:rsidRPr="00A8722A" w:rsidRDefault="004D0F5F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ranscripts were not returned to participants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32D75BDA" w14:textId="0F9C400C" w:rsidR="002A6F4A" w:rsidRPr="00A8722A" w:rsidRDefault="00A10852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3055E8" w:rsidRPr="00A8722A" w14:paraId="41C8B483" w14:textId="77777777" w:rsidTr="00D77DC5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1D3B4B7" w14:textId="79ED8FA6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main 3: Analysis and findings</w:t>
            </w:r>
          </w:p>
        </w:tc>
      </w:tr>
      <w:tr w:rsidR="003055E8" w:rsidRPr="00A8722A" w14:paraId="3A60C3D4" w14:textId="77777777" w:rsidTr="00986895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E493AC7" w14:textId="5D35B55F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Data analysis</w:t>
            </w:r>
          </w:p>
        </w:tc>
      </w:tr>
      <w:tr w:rsidR="007B2815" w:rsidRPr="00A8722A" w14:paraId="32CF2680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2D456632" w14:textId="531EC50D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4. Number of data coders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5A6E5F42" w14:textId="442553B7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How many data coders coded the data?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5B849A83" w14:textId="6A8495BB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wo authors</w:t>
            </w:r>
            <w:r w:rsidR="00F675D0">
              <w:rPr>
                <w:rFonts w:ascii="Times New Roman" w:eastAsia="Calibri" w:hAnsi="Times New Roman"/>
                <w:szCs w:val="22"/>
              </w:rPr>
              <w:t xml:space="preserve">, </w:t>
            </w:r>
            <w:r w:rsidR="00846DC3">
              <w:rPr>
                <w:rFonts w:ascii="Times New Roman" w:eastAsia="Calibri" w:hAnsi="Times New Roman"/>
                <w:szCs w:val="22"/>
              </w:rPr>
              <w:t>BS and RH</w:t>
            </w:r>
            <w:r w:rsidR="00F675D0">
              <w:rPr>
                <w:rFonts w:ascii="Times New Roman" w:eastAsia="Calibri" w:hAnsi="Times New Roman"/>
                <w:szCs w:val="22"/>
              </w:rPr>
              <w:t>,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 coded and reviewed the data independently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574951AC" w14:textId="1725CDF3" w:rsidR="007B2815" w:rsidRPr="00A8722A" w:rsidRDefault="007B2815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7B2815" w:rsidRPr="00A8722A" w14:paraId="38B54071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5004CF5F" w14:textId="2E48054B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5. Description of the coding tre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394454E" w14:textId="1FE9422D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id authors provide a description of the coding tree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FB4D086" w14:textId="13A225AF" w:rsidR="007B2815" w:rsidRPr="00A8722A" w:rsidRDefault="00055B8F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</w:t>
            </w:r>
            <w:r w:rsidR="007B2815" w:rsidRPr="00A8722A">
              <w:rPr>
                <w:rFonts w:ascii="Times New Roman" w:eastAsia="Calibri" w:hAnsi="Times New Roman"/>
                <w:szCs w:val="22"/>
              </w:rPr>
              <w:t xml:space="preserve">hematic analysis was conducted, </w:t>
            </w:r>
            <w:r w:rsidRPr="00A8722A">
              <w:rPr>
                <w:rFonts w:ascii="Times New Roman" w:eastAsia="Calibri" w:hAnsi="Times New Roman"/>
                <w:szCs w:val="22"/>
              </w:rPr>
              <w:t>the interview transcripts were coded in two coding rounds (first round: initial coding, second round: double-check and aggregation of codes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A339A5A" w14:textId="37B92338" w:rsidR="007B2815" w:rsidRPr="00A8722A" w:rsidRDefault="007B2815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7B2815" w:rsidRPr="00A8722A" w14:paraId="674E08F3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7C340ABE" w14:textId="1249744F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6. Derivation of them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38D0A10" w14:textId="2F885224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themes identified in advance or derived from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4C80F83" w14:textId="1AA95FEC" w:rsidR="007B2815" w:rsidRPr="00A8722A" w:rsidRDefault="00055B8F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T</w:t>
            </w:r>
            <w:r w:rsidR="007B2815" w:rsidRPr="00A8722A">
              <w:rPr>
                <w:rFonts w:ascii="Times New Roman" w:eastAsia="Calibri" w:hAnsi="Times New Roman"/>
                <w:szCs w:val="22"/>
              </w:rPr>
              <w:t xml:space="preserve">hemes were derived </w:t>
            </w:r>
            <w:r w:rsidRPr="00A8722A">
              <w:rPr>
                <w:rFonts w:ascii="Times New Roman" w:eastAsia="Calibri" w:hAnsi="Times New Roman"/>
                <w:szCs w:val="22"/>
              </w:rPr>
              <w:t xml:space="preserve">in advance from scoping reviews; however, additional themes were derived </w:t>
            </w:r>
            <w:r w:rsidR="007B2815" w:rsidRPr="00A8722A">
              <w:rPr>
                <w:rFonts w:ascii="Times New Roman" w:eastAsia="Calibri" w:hAnsi="Times New Roman"/>
                <w:szCs w:val="22"/>
              </w:rPr>
              <w:t>from the data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A07C645" w14:textId="51816458" w:rsidR="007B2815" w:rsidRPr="00A8722A" w:rsidRDefault="007B2815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7B2815" w:rsidRPr="00A8722A" w14:paraId="4DD63564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17E25FA3" w14:textId="4587352C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lastRenderedPageBreak/>
              <w:t>27. Softwar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27B9E85" w14:textId="01E3B907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hat software, if applicable, was used to manage the data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6F80ABC0" w14:textId="65575C77" w:rsidR="007B2815" w:rsidRPr="00A8722A" w:rsidRDefault="007B2815" w:rsidP="007B281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eastAsia="Calibri" w:hAnsi="Times New Roman"/>
                <w:szCs w:val="22"/>
              </w:rPr>
              <w:t>MaxQDA</w:t>
            </w:r>
            <w:proofErr w:type="spellEnd"/>
            <w:r w:rsidRPr="00A8722A">
              <w:rPr>
                <w:rFonts w:ascii="Times New Roman" w:eastAsia="Calibri" w:hAnsi="Times New Roman"/>
                <w:szCs w:val="22"/>
              </w:rPr>
              <w:t xml:space="preserve"> was used to manage and analyze the data; Microsoft Word was used to create the transcript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B7D37E6" w14:textId="0DFDBF2C" w:rsidR="007B2815" w:rsidRPr="00A8722A" w:rsidRDefault="007B2815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Methods</w:t>
            </w:r>
          </w:p>
        </w:tc>
      </w:tr>
      <w:tr w:rsidR="002A6F4A" w:rsidRPr="00A8722A" w14:paraId="5CC8488E" w14:textId="77777777" w:rsidTr="0005501F">
        <w:trPr>
          <w:trHeight w:val="103"/>
        </w:trPr>
        <w:tc>
          <w:tcPr>
            <w:tcW w:w="2531" w:type="dxa"/>
            <w:tcBorders>
              <w:bottom w:val="single" w:sz="12" w:space="0" w:color="auto"/>
            </w:tcBorders>
          </w:tcPr>
          <w:p w14:paraId="154428C2" w14:textId="202C307A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28. </w:t>
            </w:r>
            <w:r w:rsidR="00E4432B" w:rsidRPr="00A8722A">
              <w:rPr>
                <w:rFonts w:ascii="Times New Roman" w:eastAsia="Calibri" w:hAnsi="Times New Roman"/>
                <w:szCs w:val="22"/>
              </w:rPr>
              <w:t>Participant checking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72DC5691" w14:textId="0663AF33" w:rsidR="002A6F4A" w:rsidRPr="00A8722A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Did participants provide feedback on the findings?</w:t>
            </w:r>
          </w:p>
        </w:tc>
        <w:tc>
          <w:tcPr>
            <w:tcW w:w="2665" w:type="dxa"/>
            <w:tcBorders>
              <w:bottom w:val="single" w:sz="12" w:space="0" w:color="auto"/>
            </w:tcBorders>
          </w:tcPr>
          <w:p w14:paraId="09F1EC72" w14:textId="3989BE01" w:rsidR="002A6F4A" w:rsidRPr="00A8722A" w:rsidRDefault="0039641E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14:paraId="210876F5" w14:textId="71E9852C" w:rsidR="002A6F4A" w:rsidRPr="00A8722A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3055E8" w:rsidRPr="00A8722A" w14:paraId="6074F9B7" w14:textId="77777777" w:rsidTr="00E031EC">
        <w:trPr>
          <w:trHeight w:val="103"/>
        </w:trPr>
        <w:tc>
          <w:tcPr>
            <w:tcW w:w="89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4DA9438" w14:textId="4FB7F9F6" w:rsidR="003055E8" w:rsidRPr="00A8722A" w:rsidRDefault="003055E8" w:rsidP="003055E8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Reporting</w:t>
            </w:r>
          </w:p>
        </w:tc>
      </w:tr>
      <w:tr w:rsidR="00055B8F" w:rsidRPr="00A8722A" w14:paraId="1F0485A8" w14:textId="77777777" w:rsidTr="0005501F">
        <w:trPr>
          <w:trHeight w:val="103"/>
        </w:trPr>
        <w:tc>
          <w:tcPr>
            <w:tcW w:w="2531" w:type="dxa"/>
            <w:tcBorders>
              <w:top w:val="single" w:sz="12" w:space="0" w:color="auto"/>
              <w:bottom w:val="single" w:sz="4" w:space="0" w:color="auto"/>
            </w:tcBorders>
          </w:tcPr>
          <w:p w14:paraId="0A94483B" w14:textId="79B0CAE2" w:rsidR="00055B8F" w:rsidRPr="00A8722A" w:rsidRDefault="00055B8F" w:rsidP="00055B8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29. Quotations presented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6A9B1D60" w14:textId="77777777" w:rsidR="00055B8F" w:rsidRPr="00A8722A" w:rsidRDefault="00055B8F" w:rsidP="00055B8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participant quotations presented to illustrate the themes/findings?</w:t>
            </w:r>
          </w:p>
          <w:p w14:paraId="75A3AE56" w14:textId="58A88FFF" w:rsidR="00055B8F" w:rsidRPr="00A8722A" w:rsidRDefault="00055B8F" w:rsidP="00055B8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each quotation identified? E.g., participant number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</w:tcPr>
          <w:p w14:paraId="23640E35" w14:textId="56DC790D" w:rsidR="00055B8F" w:rsidRPr="00A8722A" w:rsidRDefault="00055B8F" w:rsidP="00055B8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 quotations were presented in the manuscript to support the finding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</w:tcPr>
          <w:p w14:paraId="5081CF8F" w14:textId="25BD2187" w:rsidR="00055B8F" w:rsidRPr="00A8722A" w:rsidRDefault="00055B8F" w:rsidP="00055B8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39CB3D4D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294309E0" w14:textId="776B5B34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30. </w:t>
            </w:r>
            <w:r w:rsidR="00E4432B" w:rsidRPr="00A8722A">
              <w:rPr>
                <w:rFonts w:ascii="Times New Roman" w:eastAsia="Calibri" w:hAnsi="Times New Roman"/>
                <w:szCs w:val="22"/>
              </w:rPr>
              <w:t>Data and findings consistent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BDE9E3C" w14:textId="64B59CA7" w:rsidR="002A6F4A" w:rsidRPr="00A8722A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as there consistency between the data presented and the finding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0D8C6BA4" w14:textId="06717964" w:rsidR="002A6F4A" w:rsidRPr="00A8722A" w:rsidRDefault="004F7202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S</w:t>
            </w:r>
            <w:r w:rsidR="0039641E" w:rsidRPr="00A8722A">
              <w:rPr>
                <w:rFonts w:ascii="Times New Roman" w:eastAsia="Calibri" w:hAnsi="Times New Roman"/>
                <w:szCs w:val="22"/>
              </w:rPr>
              <w:t>tudy findings were reported such that they are consistent with the collected data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6691EB0" w14:textId="26A6DE66" w:rsidR="002A6F4A" w:rsidRPr="00A8722A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0D6965CB" w14:textId="77777777" w:rsidTr="0005501F">
        <w:trPr>
          <w:trHeight w:val="103"/>
        </w:trPr>
        <w:tc>
          <w:tcPr>
            <w:tcW w:w="2531" w:type="dxa"/>
            <w:tcBorders>
              <w:bottom w:val="single" w:sz="4" w:space="0" w:color="auto"/>
            </w:tcBorders>
          </w:tcPr>
          <w:p w14:paraId="442A18D3" w14:textId="40CAE8BB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31. </w:t>
            </w:r>
            <w:r w:rsidR="00E4432B" w:rsidRPr="00A8722A">
              <w:rPr>
                <w:rFonts w:ascii="Times New Roman" w:eastAsia="Calibri" w:hAnsi="Times New Roman"/>
                <w:szCs w:val="22"/>
              </w:rPr>
              <w:t>Clarity of major theme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E07349D" w14:textId="75940BEC" w:rsidR="002A6F4A" w:rsidRPr="00A8722A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Were major themes clearly presented in the findings?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EC6967F" w14:textId="407CE997" w:rsidR="002A6F4A" w:rsidRPr="00A8722A" w:rsidRDefault="0039641E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Major themes informed the </w:t>
            </w:r>
            <w:r w:rsidR="00055B8F" w:rsidRPr="00A8722A">
              <w:rPr>
                <w:rFonts w:ascii="Times New Roman" w:eastAsia="Calibri" w:hAnsi="Times New Roman"/>
                <w:szCs w:val="22"/>
              </w:rPr>
              <w:t>development of the initial version of the taxonomy</w:t>
            </w:r>
            <w:r w:rsidR="00A85F6C" w:rsidRPr="00A8722A">
              <w:rPr>
                <w:rFonts w:ascii="Times New Roman" w:eastAsia="Calibri" w:hAnsi="Times New Roman"/>
                <w:szCs w:val="22"/>
              </w:rPr>
              <w:t>;</w:t>
            </w:r>
            <w:r w:rsidR="00E136ED" w:rsidRPr="00A8722A">
              <w:rPr>
                <w:rFonts w:ascii="Times New Roman" w:eastAsia="Calibri" w:hAnsi="Times New Roman"/>
                <w:szCs w:val="22"/>
              </w:rPr>
              <w:t xml:space="preserve"> </w:t>
            </w:r>
            <w:r w:rsidR="00501EC9" w:rsidRPr="00A8722A">
              <w:rPr>
                <w:rFonts w:ascii="Times New Roman" w:eastAsia="Calibri" w:hAnsi="Times New Roman"/>
                <w:szCs w:val="22"/>
              </w:rPr>
              <w:t>55 codes were derived from analyzing the interview transcripts and used in the taxonomy</w:t>
            </w:r>
            <w:r w:rsidR="00E136ED" w:rsidRPr="00A8722A">
              <w:rPr>
                <w:rFonts w:ascii="Times New Roman" w:eastAsia="Calibri" w:hAnsi="Times New Roman"/>
                <w:szCs w:val="22"/>
              </w:rPr>
              <w:t>;</w:t>
            </w:r>
            <w:r w:rsidR="00055B8F" w:rsidRPr="00A8722A">
              <w:rPr>
                <w:rFonts w:ascii="Times New Roman" w:eastAsia="Calibri" w:hAnsi="Times New Roman"/>
                <w:szCs w:val="22"/>
              </w:rPr>
              <w:t xml:space="preserve"> further, statements of interview participants informed </w:t>
            </w:r>
            <w:r w:rsidR="00E136ED" w:rsidRPr="00A8722A">
              <w:rPr>
                <w:rFonts w:ascii="Times New Roman" w:eastAsia="Calibri" w:hAnsi="Times New Roman"/>
                <w:szCs w:val="22"/>
              </w:rPr>
              <w:t xml:space="preserve">parts of </w:t>
            </w:r>
            <w:r w:rsidR="00055B8F" w:rsidRPr="00A8722A">
              <w:rPr>
                <w:rFonts w:ascii="Times New Roman" w:eastAsia="Calibri" w:hAnsi="Times New Roman"/>
                <w:szCs w:val="22"/>
              </w:rPr>
              <w:t>the reasoning</w:t>
            </w:r>
            <w:r w:rsidR="00E136ED" w:rsidRPr="00A8722A">
              <w:rPr>
                <w:rFonts w:ascii="Times New Roman" w:eastAsia="Calibri" w:hAnsi="Times New Roman"/>
                <w:szCs w:val="22"/>
              </w:rPr>
              <w:t>s</w:t>
            </w:r>
            <w:r w:rsidR="00055B8F" w:rsidRPr="00A8722A">
              <w:rPr>
                <w:rFonts w:ascii="Times New Roman" w:eastAsia="Calibri" w:hAnsi="Times New Roman"/>
                <w:szCs w:val="22"/>
              </w:rPr>
              <w:t xml:space="preserve"> in the finding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57A3C56" w14:textId="6AAEBACE" w:rsidR="002A6F4A" w:rsidRPr="00A8722A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tr w:rsidR="002A6F4A" w:rsidRPr="00A8722A" w14:paraId="70E7F6DD" w14:textId="77777777" w:rsidTr="0005501F">
        <w:trPr>
          <w:trHeight w:val="103"/>
        </w:trPr>
        <w:tc>
          <w:tcPr>
            <w:tcW w:w="2531" w:type="dxa"/>
            <w:tcBorders>
              <w:top w:val="single" w:sz="4" w:space="0" w:color="auto"/>
              <w:bottom w:val="single" w:sz="12" w:space="0" w:color="auto"/>
            </w:tcBorders>
          </w:tcPr>
          <w:p w14:paraId="27193265" w14:textId="4A5F3040" w:rsidR="002A6F4A" w:rsidRPr="00A8722A" w:rsidRDefault="002A6F4A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 xml:space="preserve">32. </w:t>
            </w:r>
            <w:r w:rsidR="00E4432B" w:rsidRPr="00A8722A">
              <w:rPr>
                <w:rFonts w:ascii="Times New Roman" w:eastAsia="Calibri" w:hAnsi="Times New Roman"/>
                <w:szCs w:val="22"/>
              </w:rPr>
              <w:t>Clarity of minor them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12" w:space="0" w:color="auto"/>
            </w:tcBorders>
          </w:tcPr>
          <w:p w14:paraId="0CAF17FF" w14:textId="24BFDC05" w:rsidR="002A6F4A" w:rsidRPr="00A8722A" w:rsidRDefault="0005501F" w:rsidP="00FB58C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Is there a description of diverse cases or discussion of minor themes?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12" w:space="0" w:color="auto"/>
            </w:tcBorders>
          </w:tcPr>
          <w:p w14:paraId="145F6A59" w14:textId="6D6B7A85" w:rsidR="002A6F4A" w:rsidRPr="00A8722A" w:rsidRDefault="002B7EE5" w:rsidP="0005501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Not applicabl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12" w:space="0" w:color="auto"/>
            </w:tcBorders>
          </w:tcPr>
          <w:p w14:paraId="34385A2B" w14:textId="4C41632D" w:rsidR="002A6F4A" w:rsidRPr="00A8722A" w:rsidRDefault="00C67EAA" w:rsidP="00BB282F">
            <w:pPr>
              <w:spacing w:after="0" w:line="240" w:lineRule="auto"/>
              <w:jc w:val="center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-</w:t>
            </w:r>
          </w:p>
        </w:tc>
      </w:tr>
      <w:bookmarkEnd w:id="1"/>
    </w:tbl>
    <w:p w14:paraId="32BAF08F" w14:textId="77777777" w:rsidR="00A8722A" w:rsidRDefault="00A8722A" w:rsidP="00A8722A">
      <w:pPr>
        <w:spacing w:after="160" w:line="259" w:lineRule="auto"/>
        <w:rPr>
          <w:rFonts w:ascii="Times New Roman" w:hAnsi="Times New Roman"/>
          <w:szCs w:val="22"/>
        </w:rPr>
      </w:pPr>
    </w:p>
    <w:p w14:paraId="5D487865" w14:textId="637A4630" w:rsidR="00CD7ED6" w:rsidRDefault="00587F22" w:rsidP="00587F22">
      <w:pPr>
        <w:spacing w:after="160" w:line="259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Based on: </w:t>
      </w:r>
      <w:r w:rsidRPr="00587F22">
        <w:rPr>
          <w:rFonts w:ascii="Times New Roman" w:hAnsi="Times New Roman"/>
          <w:szCs w:val="22"/>
        </w:rPr>
        <w:t>Tong A, Sainsbury P</w:t>
      </w:r>
      <w:r>
        <w:rPr>
          <w:rFonts w:ascii="Times New Roman" w:hAnsi="Times New Roman"/>
          <w:szCs w:val="22"/>
        </w:rPr>
        <w:t>,</w:t>
      </w:r>
      <w:r w:rsidRPr="00587F22">
        <w:rPr>
          <w:rFonts w:ascii="Times New Roman" w:hAnsi="Times New Roman"/>
          <w:szCs w:val="22"/>
        </w:rPr>
        <w:t xml:space="preserve"> Craig J</w:t>
      </w:r>
      <w:r>
        <w:rPr>
          <w:rFonts w:ascii="Times New Roman" w:hAnsi="Times New Roman"/>
          <w:szCs w:val="22"/>
        </w:rPr>
        <w:t>;</w:t>
      </w:r>
      <w:r w:rsidRPr="00587F22">
        <w:rPr>
          <w:rFonts w:ascii="Times New Roman" w:hAnsi="Times New Roman"/>
          <w:szCs w:val="22"/>
        </w:rPr>
        <w:t xml:space="preserve"> Consolidated criteria for</w:t>
      </w:r>
      <w:r>
        <w:rPr>
          <w:rFonts w:ascii="Times New Roman" w:hAnsi="Times New Roman"/>
          <w:szCs w:val="22"/>
        </w:rPr>
        <w:t xml:space="preserve"> </w:t>
      </w:r>
      <w:r w:rsidRPr="00587F22">
        <w:rPr>
          <w:rFonts w:ascii="Times New Roman" w:hAnsi="Times New Roman"/>
          <w:szCs w:val="22"/>
        </w:rPr>
        <w:t>reporting qualitative research (COREQ): a 32-item checklist</w:t>
      </w:r>
      <w:r>
        <w:rPr>
          <w:rFonts w:ascii="Times New Roman" w:hAnsi="Times New Roman"/>
          <w:szCs w:val="22"/>
        </w:rPr>
        <w:t xml:space="preserve"> </w:t>
      </w:r>
      <w:r w:rsidRPr="00587F22">
        <w:rPr>
          <w:rFonts w:ascii="Times New Roman" w:hAnsi="Times New Roman"/>
          <w:szCs w:val="22"/>
        </w:rPr>
        <w:t>for interviews and focus groups</w:t>
      </w:r>
      <w:r>
        <w:rPr>
          <w:rFonts w:ascii="Times New Roman" w:hAnsi="Times New Roman"/>
          <w:szCs w:val="22"/>
        </w:rPr>
        <w:t>;</w:t>
      </w:r>
      <w:r w:rsidRPr="00587F22">
        <w:rPr>
          <w:rFonts w:ascii="Times New Roman" w:hAnsi="Times New Roman"/>
          <w:szCs w:val="22"/>
        </w:rPr>
        <w:t xml:space="preserve"> Int J Qual Health Care</w:t>
      </w:r>
      <w:r>
        <w:rPr>
          <w:rFonts w:ascii="Times New Roman" w:hAnsi="Times New Roman"/>
          <w:szCs w:val="22"/>
        </w:rPr>
        <w:t xml:space="preserve"> </w:t>
      </w:r>
      <w:r w:rsidRPr="00587F22">
        <w:rPr>
          <w:rFonts w:ascii="Times New Roman" w:hAnsi="Times New Roman"/>
          <w:szCs w:val="22"/>
        </w:rPr>
        <w:t>2007; 19</w:t>
      </w:r>
      <w:r>
        <w:rPr>
          <w:rFonts w:ascii="Times New Roman" w:hAnsi="Times New Roman"/>
          <w:szCs w:val="22"/>
        </w:rPr>
        <w:t>(6)</w:t>
      </w:r>
      <w:r w:rsidRPr="00587F22">
        <w:rPr>
          <w:rFonts w:ascii="Times New Roman" w:hAnsi="Times New Roman"/>
          <w:szCs w:val="22"/>
        </w:rPr>
        <w:t>: 349</w:t>
      </w:r>
      <w:r w:rsidRPr="00587F22">
        <w:rPr>
          <w:rFonts w:ascii="Times New Roman" w:hAnsi="Times New Roman" w:hint="eastAsia"/>
          <w:szCs w:val="22"/>
        </w:rPr>
        <w:t>–</w:t>
      </w:r>
      <w:r w:rsidRPr="00587F22">
        <w:rPr>
          <w:rFonts w:ascii="Times New Roman" w:hAnsi="Times New Roman"/>
          <w:szCs w:val="22"/>
        </w:rPr>
        <w:t>357</w:t>
      </w:r>
      <w:r>
        <w:rPr>
          <w:rFonts w:ascii="Times New Roman" w:hAnsi="Times New Roman"/>
          <w:szCs w:val="22"/>
        </w:rPr>
        <w:t xml:space="preserve">; </w:t>
      </w:r>
      <w:proofErr w:type="spellStart"/>
      <w:r>
        <w:rPr>
          <w:rFonts w:ascii="Times New Roman" w:hAnsi="Times New Roman"/>
          <w:szCs w:val="22"/>
        </w:rPr>
        <w:t>doi</w:t>
      </w:r>
      <w:proofErr w:type="spellEnd"/>
      <w:r>
        <w:rPr>
          <w:rFonts w:ascii="Times New Roman" w:hAnsi="Times New Roman"/>
          <w:szCs w:val="22"/>
        </w:rPr>
        <w:t xml:space="preserve">: </w:t>
      </w:r>
      <w:hyperlink r:id="rId8" w:history="1">
        <w:r w:rsidRPr="00587F22">
          <w:rPr>
            <w:rStyle w:val="Hyperlink"/>
            <w:rFonts w:ascii="Times New Roman" w:hAnsi="Times New Roman"/>
            <w:szCs w:val="22"/>
          </w:rPr>
          <w:t>10.109</w:t>
        </w:r>
        <w:r>
          <w:rPr>
            <w:rStyle w:val="Hyperlink"/>
            <w:rFonts w:ascii="Times New Roman" w:hAnsi="Times New Roman"/>
            <w:szCs w:val="22"/>
          </w:rPr>
          <w:t>3/</w:t>
        </w:r>
        <w:proofErr w:type="spellStart"/>
        <w:r>
          <w:rPr>
            <w:rStyle w:val="Hyperlink"/>
            <w:rFonts w:ascii="Times New Roman" w:hAnsi="Times New Roman"/>
            <w:szCs w:val="22"/>
          </w:rPr>
          <w:t>i</w:t>
        </w:r>
        <w:r>
          <w:rPr>
            <w:rStyle w:val="Hyperlink"/>
            <w:rFonts w:ascii="Times New Roman" w:hAnsi="Times New Roman"/>
            <w:szCs w:val="22"/>
          </w:rPr>
          <w:t>n</w:t>
        </w:r>
        <w:r>
          <w:rPr>
            <w:rStyle w:val="Hyperlink"/>
            <w:rFonts w:ascii="Times New Roman" w:hAnsi="Times New Roman"/>
            <w:szCs w:val="22"/>
          </w:rPr>
          <w:t>tghq</w:t>
        </w:r>
        <w:proofErr w:type="spellEnd"/>
        <w:r>
          <w:rPr>
            <w:rStyle w:val="Hyperlink"/>
            <w:rFonts w:ascii="Times New Roman" w:hAnsi="Times New Roman"/>
            <w:szCs w:val="22"/>
          </w:rPr>
          <w:t>/mzm042</w:t>
        </w:r>
      </w:hyperlink>
      <w:r>
        <w:rPr>
          <w:rFonts w:ascii="Times New Roman" w:hAnsi="Times New Roman"/>
          <w:szCs w:val="22"/>
        </w:rPr>
        <w:t>.</w:t>
      </w:r>
    </w:p>
    <w:p w14:paraId="538989A9" w14:textId="77777777" w:rsidR="00587F22" w:rsidRPr="00A8722A" w:rsidRDefault="00587F22" w:rsidP="00587F22">
      <w:pPr>
        <w:spacing w:after="160" w:line="259" w:lineRule="auto"/>
        <w:rPr>
          <w:rFonts w:ascii="Times New Roman" w:hAnsi="Times New Roman"/>
          <w:szCs w:val="22"/>
        </w:rPr>
      </w:pPr>
    </w:p>
    <w:sectPr w:rsidR="00587F22" w:rsidRPr="00A8722A" w:rsidSect="00327E2B">
      <w:headerReference w:type="default" r:id="rId9"/>
      <w:footerReference w:type="default" r:id="rId10"/>
      <w:headerReference w:type="first" r:id="rId11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93D4E" w14:textId="77777777" w:rsidR="00552664" w:rsidRDefault="00552664" w:rsidP="00982F90">
      <w:pPr>
        <w:spacing w:after="0" w:line="240" w:lineRule="auto"/>
      </w:pPr>
      <w:r>
        <w:separator/>
      </w:r>
    </w:p>
  </w:endnote>
  <w:endnote w:type="continuationSeparator" w:id="0">
    <w:p w14:paraId="729FDF7F" w14:textId="77777777" w:rsidR="00552664" w:rsidRDefault="00552664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AAFAA" w14:textId="77777777" w:rsidR="00552664" w:rsidRDefault="00552664" w:rsidP="00982F90">
      <w:pPr>
        <w:spacing w:after="0" w:line="240" w:lineRule="auto"/>
      </w:pPr>
      <w:r>
        <w:separator/>
      </w:r>
    </w:p>
  </w:footnote>
  <w:footnote w:type="continuationSeparator" w:id="0">
    <w:p w14:paraId="73539B26" w14:textId="77777777" w:rsidR="00552664" w:rsidRDefault="00552664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03FFED0F" w:rsidR="00801836" w:rsidRPr="00801836" w:rsidRDefault="00913606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91198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3097F"/>
    <w:rsid w:val="00131EF4"/>
    <w:rsid w:val="00132476"/>
    <w:rsid w:val="00134B39"/>
    <w:rsid w:val="00134C49"/>
    <w:rsid w:val="001352D3"/>
    <w:rsid w:val="001412DF"/>
    <w:rsid w:val="00144B72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796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6718"/>
    <w:rsid w:val="00263150"/>
    <w:rsid w:val="00264BB5"/>
    <w:rsid w:val="00271232"/>
    <w:rsid w:val="0027479F"/>
    <w:rsid w:val="0027650D"/>
    <w:rsid w:val="00276A8D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185E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A7080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200DE"/>
    <w:rsid w:val="00430301"/>
    <w:rsid w:val="004320A9"/>
    <w:rsid w:val="00436693"/>
    <w:rsid w:val="00441081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275F"/>
    <w:rsid w:val="004D7BE7"/>
    <w:rsid w:val="004E25E6"/>
    <w:rsid w:val="004E3EDF"/>
    <w:rsid w:val="004F342B"/>
    <w:rsid w:val="004F3722"/>
    <w:rsid w:val="004F3CEF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2664"/>
    <w:rsid w:val="00557A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87F22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224C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C77A3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E1052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46DC3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AAF"/>
    <w:rsid w:val="00913606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815B7"/>
    <w:rsid w:val="00982C06"/>
    <w:rsid w:val="00982F90"/>
    <w:rsid w:val="00985365"/>
    <w:rsid w:val="00985ECD"/>
    <w:rsid w:val="00992774"/>
    <w:rsid w:val="00993398"/>
    <w:rsid w:val="009942B2"/>
    <w:rsid w:val="009A5739"/>
    <w:rsid w:val="009A7800"/>
    <w:rsid w:val="009A7941"/>
    <w:rsid w:val="009C15E4"/>
    <w:rsid w:val="009C6CCB"/>
    <w:rsid w:val="009C6F14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7CCD"/>
    <w:rsid w:val="00C21488"/>
    <w:rsid w:val="00C25BC0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9757B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D7ED6"/>
    <w:rsid w:val="00CE6185"/>
    <w:rsid w:val="00CE70DD"/>
    <w:rsid w:val="00CF195F"/>
    <w:rsid w:val="00CF324D"/>
    <w:rsid w:val="00CF4DBA"/>
    <w:rsid w:val="00CF5BC8"/>
    <w:rsid w:val="00CF76ED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39CC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06AA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21B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2F97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675D0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ntqhc/mzm04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2-04T15:23:00Z</dcterms:modified>
</cp:coreProperties>
</file>